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4842" w:rsidRDefault="00434842" w:rsidP="006A513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</w:rPr>
        <w:t>Supplemental Material</w:t>
      </w:r>
    </w:p>
    <w:p w:rsidR="00434842" w:rsidRDefault="00434842" w:rsidP="006A513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5D7746" w:rsidRDefault="005D7746" w:rsidP="005D77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6F21">
        <w:rPr>
          <w:rFonts w:ascii="Times New Roman" w:hAnsi="Times New Roman" w:cs="Times New Roman"/>
          <w:b/>
          <w:sz w:val="24"/>
          <w:szCs w:val="24"/>
          <w:lang w:val="en-GB"/>
        </w:rPr>
        <w:t>High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r</w:t>
      </w:r>
      <w:r w:rsidRPr="009F6F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rest </w:t>
      </w:r>
      <w:r w:rsidRPr="009F6F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tinue </w:t>
      </w:r>
      <w:r w:rsidRPr="009F6F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VID-19 practic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ecommendations</w:t>
      </w:r>
      <w:r w:rsidRPr="009F6F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 non-pandemic times among German GPs with better crisis leadership skills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egePa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udy)</w:t>
      </w:r>
    </w:p>
    <w:p w:rsidR="005D7746" w:rsidRDefault="005D7746" w:rsidP="005D774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A513E" w:rsidRPr="006A513E" w:rsidRDefault="006A513E" w:rsidP="006A513E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</w:pPr>
      <w:r w:rsidRPr="006A513E">
        <w:rPr>
          <w:rFonts w:ascii="Times New Roman" w:hAnsi="Times New Roman" w:cs="Times New Roman"/>
          <w:i/>
          <w:sz w:val="24"/>
          <w:szCs w:val="24"/>
          <w:lang w:val="en-GB"/>
        </w:rPr>
        <w:t>Benjamin Aretz, Yelda Kr</w:t>
      </w:r>
      <w:r w:rsidRPr="006A513E" w:rsidDel="00F2375C">
        <w:rPr>
          <w:rFonts w:ascii="Times New Roman" w:hAnsi="Times New Roman" w:cs="Times New Roman"/>
          <w:i/>
          <w:sz w:val="24"/>
          <w:szCs w:val="24"/>
          <w:lang w:val="en-GB"/>
        </w:rPr>
        <w:t>u</w:t>
      </w:r>
      <w:r w:rsidRPr="006A51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mpholtz, Simon Kugai, Nicola </w:t>
      </w:r>
      <w:proofErr w:type="spellStart"/>
      <w:r w:rsidRPr="006A513E">
        <w:rPr>
          <w:rFonts w:ascii="Times New Roman" w:hAnsi="Times New Roman" w:cs="Times New Roman"/>
          <w:i/>
          <w:sz w:val="24"/>
          <w:szCs w:val="24"/>
          <w:lang w:val="en-GB"/>
        </w:rPr>
        <w:t>Amarell</w:t>
      </w:r>
      <w:proofErr w:type="spellEnd"/>
      <w:r w:rsidRPr="006A513E">
        <w:rPr>
          <w:rFonts w:ascii="Times New Roman" w:hAnsi="Times New Roman" w:cs="Times New Roman"/>
          <w:i/>
          <w:sz w:val="24"/>
          <w:szCs w:val="24"/>
          <w:lang w:val="en-GB"/>
        </w:rPr>
        <w:t>, Manuela Schmidt, Birgitta Weltermann</w:t>
      </w:r>
    </w:p>
    <w:p w:rsidR="00713F78" w:rsidRDefault="00713F78" w:rsidP="006A513E">
      <w:pPr>
        <w:spacing w:after="360" w:line="480" w:lineRule="auto"/>
        <w:rPr>
          <w:rFonts w:ascii="Times New Roman" w:hAnsi="Times New Roman"/>
          <w:i/>
          <w:sz w:val="24"/>
          <w:szCs w:val="24"/>
          <w:lang w:val="en-GB"/>
        </w:rPr>
      </w:pPr>
    </w:p>
    <w:p w:rsidR="00713F78" w:rsidRDefault="00713F78" w:rsidP="00713F78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E9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F6F2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27AB"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GPs’ </w:t>
      </w:r>
      <w:r w:rsidR="005127AB">
        <w:rPr>
          <w:rFonts w:ascii="Times New Roman" w:hAnsi="Times New Roman" w:cs="Times New Roman"/>
          <w:sz w:val="24"/>
          <w:szCs w:val="24"/>
          <w:lang w:val="en-GB"/>
        </w:rPr>
        <w:t xml:space="preserve">interest to apply the </w:t>
      </w:r>
      <w:r w:rsidR="005127AB"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organizational practice </w:t>
      </w:r>
      <w:r w:rsidR="005127AB">
        <w:rPr>
          <w:rFonts w:ascii="Times New Roman" w:hAnsi="Times New Roman" w:cs="Times New Roman"/>
          <w:sz w:val="24"/>
          <w:szCs w:val="24"/>
          <w:lang w:val="en-GB"/>
        </w:rPr>
        <w:t>recommendations</w:t>
      </w:r>
      <w:r w:rsidR="005127AB"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5127AB">
        <w:rPr>
          <w:rFonts w:ascii="Times New Roman" w:hAnsi="Times New Roman" w:cs="Times New Roman"/>
          <w:sz w:val="24"/>
          <w:szCs w:val="24"/>
          <w:lang w:val="en-GB"/>
        </w:rPr>
        <w:t>non-pandemic times, mean (SD)</w:t>
      </w:r>
    </w:p>
    <w:p w:rsidR="00713F78" w:rsidRPr="00713F78" w:rsidRDefault="00713F78" w:rsidP="00713F78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34842" w:rsidRPr="006A513E" w:rsidRDefault="00434842" w:rsidP="006A513E">
      <w:pPr>
        <w:pStyle w:val="Beschriftung"/>
        <w:keepNext/>
        <w:spacing w:after="240"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S</w:t>
      </w:r>
      <w:r w:rsidR="00713F7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="005127AB" w:rsidRPr="005127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et-Promoter-Scores on the GPs’ interest to apply the organizational practice recommendations in non-pandemic times stratified by GPs’ practice experience</w:t>
      </w:r>
    </w:p>
    <w:p w:rsidR="00434842" w:rsidRDefault="00434842" w:rsidP="006A513E">
      <w:pPr>
        <w:spacing w:before="24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13F78" w:rsidRDefault="00713F78" w:rsidP="006A513E">
      <w:pPr>
        <w:spacing w:before="240" w:after="12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A513E" w:rsidRDefault="006A513E" w:rsidP="006A513E">
      <w:pPr>
        <w:spacing w:before="240" w:after="12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6A513E" w:rsidRDefault="006A513E" w:rsidP="006A513E">
      <w:pPr>
        <w:spacing w:before="240" w:after="12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434842" w:rsidRDefault="00434842" w:rsidP="006A513E">
      <w:pPr>
        <w:spacing w:before="240" w:after="120" w:line="48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434842" w:rsidRPr="006A513E" w:rsidRDefault="00434842" w:rsidP="006A513E">
      <w:pPr>
        <w:spacing w:before="240" w:after="120" w:line="480" w:lineRule="auto"/>
        <w:rPr>
          <w:rFonts w:ascii="Times New Roman" w:eastAsia="Calibri" w:hAnsi="Times New Roman" w:cs="Times New Roman"/>
          <w:i/>
          <w:color w:val="000000" w:themeColor="text1"/>
          <w:sz w:val="24"/>
          <w:szCs w:val="24"/>
        </w:rPr>
      </w:pPr>
      <w:r w:rsidRPr="006A513E">
        <w:rPr>
          <w:rFonts w:ascii="Times New Roman" w:hAnsi="Times New Roman" w:cs="Times New Roman"/>
          <w:i/>
          <w:sz w:val="24"/>
        </w:rPr>
        <w:t>This supplement</w:t>
      </w:r>
      <w:r w:rsidR="006A513E">
        <w:rPr>
          <w:rFonts w:ascii="Times New Roman" w:hAnsi="Times New Roman" w:cs="Times New Roman"/>
          <w:i/>
          <w:sz w:val="24"/>
        </w:rPr>
        <w:t>al</w:t>
      </w:r>
      <w:r w:rsidRPr="006A513E">
        <w:rPr>
          <w:rFonts w:ascii="Times New Roman" w:hAnsi="Times New Roman" w:cs="Times New Roman"/>
          <w:i/>
          <w:sz w:val="24"/>
        </w:rPr>
        <w:t xml:space="preserve"> material has been provided by the authors to give readers additional information about their work.</w:t>
      </w:r>
    </w:p>
    <w:p w:rsidR="00713F78" w:rsidRPr="009F6F21" w:rsidRDefault="00713F78" w:rsidP="00713F78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71E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9F6F21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 GPs’ </w:t>
      </w:r>
      <w:r w:rsidR="005D7746">
        <w:rPr>
          <w:rFonts w:ascii="Times New Roman" w:hAnsi="Times New Roman" w:cs="Times New Roman"/>
          <w:sz w:val="24"/>
          <w:szCs w:val="24"/>
          <w:lang w:val="en-GB"/>
        </w:rPr>
        <w:t>inter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7746">
        <w:rPr>
          <w:rFonts w:ascii="Times New Roman" w:hAnsi="Times New Roman" w:cs="Times New Roman"/>
          <w:sz w:val="24"/>
          <w:szCs w:val="24"/>
          <w:lang w:val="en-GB"/>
        </w:rPr>
        <w:t>to app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organizational practice </w:t>
      </w:r>
      <w:r>
        <w:rPr>
          <w:rFonts w:ascii="Times New Roman" w:hAnsi="Times New Roman" w:cs="Times New Roman"/>
          <w:sz w:val="24"/>
          <w:szCs w:val="24"/>
          <w:lang w:val="en-GB"/>
        </w:rPr>
        <w:t>recommendations</w:t>
      </w:r>
      <w:r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>non-pandemic times</w:t>
      </w:r>
      <w:r w:rsidR="000752D8">
        <w:rPr>
          <w:rFonts w:ascii="Times New Roman" w:hAnsi="Times New Roman" w:cs="Times New Roman"/>
          <w:sz w:val="24"/>
          <w:szCs w:val="24"/>
          <w:lang w:val="en-GB"/>
        </w:rPr>
        <w:t>, mean (SD)</w:t>
      </w: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2907"/>
        <w:gridCol w:w="972"/>
        <w:gridCol w:w="973"/>
        <w:gridCol w:w="973"/>
        <w:gridCol w:w="973"/>
        <w:gridCol w:w="979"/>
        <w:gridCol w:w="1437"/>
      </w:tblGrid>
      <w:tr w:rsidR="00713F78" w:rsidRPr="009F6F21" w:rsidTr="005D7746">
        <w:trPr>
          <w:trHeight w:val="274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bookmarkStart w:id="1" w:name="_Hlk150423938"/>
          </w:p>
        </w:tc>
        <w:tc>
          <w:tcPr>
            <w:tcW w:w="4870" w:type="dxa"/>
            <w:gridSpan w:val="5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Regional level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ANOVA</w:t>
            </w:r>
          </w:p>
        </w:tc>
      </w:tr>
      <w:tr w:rsidR="00713F78" w:rsidRPr="009F6F21" w:rsidTr="005D7746">
        <w:trPr>
          <w:trHeight w:val="478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/>
                <w:caps/>
                <w:kern w:val="24"/>
                <w:sz w:val="20"/>
                <w:szCs w:val="20"/>
                <w:lang w:val="en-GB" w:eastAsia="de-DE"/>
              </w:rPr>
            </w:pPr>
            <w:bookmarkStart w:id="2" w:name="_Hlk136529935"/>
            <w:r w:rsidRPr="009F6F21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Structure/Proces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Total sample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516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 xml:space="preserve">GPs from Western 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Germany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85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GPs from Northern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Germany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82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GPs from Eastern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Germany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08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GPs from Southern Germany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41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F-statistics</w:t>
            </w: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br/>
              <w:t>(p-value)</w:t>
            </w:r>
          </w:p>
        </w:tc>
      </w:tr>
      <w:tr w:rsidR="00713F78" w:rsidRPr="009F6F21" w:rsidTr="005D7746">
        <w:trPr>
          <w:trHeight w:val="241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Disinfectant dispensers at entrance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55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2.70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02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.28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50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.72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4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47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78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.29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8.41 (&lt; 0.001)</w:t>
            </w:r>
          </w:p>
        </w:tc>
      </w:tr>
      <w:tr w:rsidR="00713F78" w:rsidRPr="009F6F21" w:rsidTr="005D7746">
        <w:trPr>
          <w:trHeight w:val="478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Optimized consultation scheduling to reduce waiting time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00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2.63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24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.48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72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.66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40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00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29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.45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3.34 (0.019)</w:t>
            </w:r>
          </w:p>
        </w:tc>
      </w:tr>
      <w:tr w:rsidR="00713F78" w:rsidRPr="009F6F21" w:rsidTr="005D7746">
        <w:trPr>
          <w:trHeight w:val="241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Glass screens at reception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03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58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22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51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34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14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77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43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79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76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0.79 (0.499)</w:t>
            </w:r>
          </w:p>
        </w:tc>
      </w:tr>
      <w:tr w:rsidR="00713F78" w:rsidRPr="009F6F21" w:rsidTr="005D7746">
        <w:trPr>
          <w:trHeight w:val="241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Face masks obligatory for patients with respiratory infection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19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3.29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2.81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3.30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3.19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0.57 (0.632)</w:t>
            </w:r>
          </w:p>
        </w:tc>
      </w:tr>
      <w:tr w:rsidR="00713F78" w:rsidRPr="009F6F21" w:rsidTr="005D7746">
        <w:trPr>
          <w:trHeight w:val="241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Phone consultations for patients with respiratory infection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12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2.97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3.16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3.63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2.78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2.79 (0.040)</w:t>
            </w:r>
          </w:p>
        </w:tc>
      </w:tr>
      <w:tr w:rsidR="00713F78" w:rsidRPr="009F6F21" w:rsidTr="005D7746">
        <w:trPr>
          <w:trHeight w:val="478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Separate consultations for infectious patient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84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65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71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43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.10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28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8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7.83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84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40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0.25 (0.860)</w:t>
            </w:r>
          </w:p>
        </w:tc>
      </w:tr>
      <w:tr w:rsidR="00713F78" w:rsidRPr="009F6F21" w:rsidTr="005D7746">
        <w:trPr>
          <w:trHeight w:val="486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Testing for COVID only if personal protective equipment is sufficient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55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65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4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66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83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44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22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83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75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64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0.62 (0.602)</w:t>
            </w:r>
          </w:p>
        </w:tc>
      </w:tr>
      <w:tr w:rsidR="00713F78" w:rsidRPr="009F6F21" w:rsidTr="005D7746">
        <w:trPr>
          <w:trHeight w:val="486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Prescriptions by mail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40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29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69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23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04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08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35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53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2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30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0.91 (0.436)</w:t>
            </w:r>
          </w:p>
        </w:tc>
      </w:tr>
      <w:tr w:rsidR="00713F78" w:rsidRPr="009F6F21" w:rsidTr="005D7746">
        <w:trPr>
          <w:trHeight w:val="478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Insurance card reader handled by patient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4.29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4.10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4.31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4.08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  <w:p w:rsidR="00713F78" w:rsidRPr="009F6F21" w:rsidRDefault="00713F78" w:rsidP="005D7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F21">
              <w:rPr>
                <w:rFonts w:ascii="Times New Roman" w:hAnsi="Times New Roman" w:cs="Times New Roman"/>
                <w:sz w:val="20"/>
                <w:szCs w:val="20"/>
              </w:rPr>
              <w:t>(4.27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10.09 (&lt;0.001)</w:t>
            </w:r>
          </w:p>
        </w:tc>
      </w:tr>
      <w:tr w:rsidR="00713F78" w:rsidRPr="009F6F21" w:rsidTr="005D7746">
        <w:trPr>
          <w:trHeight w:val="478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Only selected staff treats infectious patient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85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83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63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77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.07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75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49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94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.28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85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.22 (0.300)</w:t>
            </w:r>
          </w:p>
        </w:tc>
      </w:tr>
      <w:tr w:rsidR="00713F78" w:rsidRPr="009F6F21" w:rsidTr="005D7746">
        <w:trPr>
          <w:trHeight w:val="235"/>
        </w:trPr>
        <w:tc>
          <w:tcPr>
            <w:tcW w:w="2907" w:type="dxa"/>
          </w:tcPr>
          <w:p w:rsidR="00713F78" w:rsidRPr="009F6F21" w:rsidRDefault="00713F78" w:rsidP="005D774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Video consultations for patients with infections</w:t>
            </w:r>
          </w:p>
        </w:tc>
        <w:tc>
          <w:tcPr>
            <w:tcW w:w="972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2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52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5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57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89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26)</w:t>
            </w:r>
          </w:p>
        </w:tc>
        <w:tc>
          <w:tcPr>
            <w:tcW w:w="973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.90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44)</w:t>
            </w:r>
          </w:p>
        </w:tc>
        <w:tc>
          <w:tcPr>
            <w:tcW w:w="979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36</w:t>
            </w:r>
          </w:p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6F2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.66)</w:t>
            </w:r>
          </w:p>
        </w:tc>
        <w:tc>
          <w:tcPr>
            <w:tcW w:w="1437" w:type="dxa"/>
          </w:tcPr>
          <w:p w:rsidR="00713F78" w:rsidRPr="009F6F21" w:rsidRDefault="00713F78" w:rsidP="005D7746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9F6F21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.17 (0.320)</w:t>
            </w:r>
          </w:p>
        </w:tc>
      </w:tr>
    </w:tbl>
    <w:bookmarkEnd w:id="1"/>
    <w:bookmarkEnd w:id="2"/>
    <w:p w:rsidR="00713F78" w:rsidRPr="009F6F21" w:rsidRDefault="00713F78" w:rsidP="00713F78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F6F21">
        <w:rPr>
          <w:rFonts w:ascii="Times New Roman" w:hAnsi="Times New Roman" w:cs="Times New Roman"/>
          <w:sz w:val="24"/>
          <w:szCs w:val="24"/>
          <w:lang w:val="en-GB"/>
        </w:rPr>
        <w:t>* Bold values denote significant results with p &lt; 0.05.</w:t>
      </w:r>
    </w:p>
    <w:p w:rsidR="00713F78" w:rsidRDefault="00713F7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434842" w:rsidRPr="00371E96" w:rsidRDefault="00434842" w:rsidP="006A513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71E9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 w:rsidR="00713F78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71E96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371E9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t-Promoter-Scores </w:t>
      </w:r>
      <w:r w:rsidRPr="0061468A">
        <w:rPr>
          <w:rFonts w:ascii="Times New Roman" w:hAnsi="Times New Roman" w:cs="Times New Roman"/>
          <w:sz w:val="24"/>
          <w:szCs w:val="24"/>
          <w:lang w:val="en-GB"/>
        </w:rPr>
        <w:t xml:space="preserve">on the </w:t>
      </w:r>
      <w:r w:rsidR="005D7746"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GPs’ </w:t>
      </w:r>
      <w:r w:rsidR="005D7746">
        <w:rPr>
          <w:rFonts w:ascii="Times New Roman" w:hAnsi="Times New Roman" w:cs="Times New Roman"/>
          <w:sz w:val="24"/>
          <w:szCs w:val="24"/>
          <w:lang w:val="en-GB"/>
        </w:rPr>
        <w:t xml:space="preserve">interest to apply the </w:t>
      </w:r>
      <w:r w:rsidR="005D7746"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organizational practice </w:t>
      </w:r>
      <w:r w:rsidR="005D7746">
        <w:rPr>
          <w:rFonts w:ascii="Times New Roman" w:hAnsi="Times New Roman" w:cs="Times New Roman"/>
          <w:sz w:val="24"/>
          <w:szCs w:val="24"/>
          <w:lang w:val="en-GB"/>
        </w:rPr>
        <w:t>recommendations</w:t>
      </w:r>
      <w:r w:rsidR="005D7746" w:rsidRPr="009F6F2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5D7746">
        <w:rPr>
          <w:rFonts w:ascii="Times New Roman" w:hAnsi="Times New Roman" w:cs="Times New Roman"/>
          <w:sz w:val="24"/>
          <w:szCs w:val="24"/>
          <w:lang w:val="en-GB"/>
        </w:rPr>
        <w:t>non-pandemic tim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ratified by GPs’ practice experience</w:t>
      </w:r>
    </w:p>
    <w:tbl>
      <w:tblPr>
        <w:tblStyle w:val="Tabellenraster"/>
        <w:tblW w:w="9714" w:type="dxa"/>
        <w:tblLayout w:type="fixed"/>
        <w:tblLook w:val="04A0" w:firstRow="1" w:lastRow="0" w:firstColumn="1" w:lastColumn="0" w:noHBand="0" w:noVBand="1"/>
      </w:tblPr>
      <w:tblGrid>
        <w:gridCol w:w="2171"/>
        <w:gridCol w:w="1090"/>
        <w:gridCol w:w="1010"/>
        <w:gridCol w:w="1296"/>
        <w:gridCol w:w="1295"/>
        <w:gridCol w:w="1427"/>
        <w:gridCol w:w="1425"/>
      </w:tblGrid>
      <w:tr w:rsidR="00434842" w:rsidRPr="006F5D50" w:rsidTr="005D7746">
        <w:trPr>
          <w:trHeight w:val="316"/>
        </w:trPr>
        <w:tc>
          <w:tcPr>
            <w:tcW w:w="2171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5028" w:type="dxa"/>
            <w:gridSpan w:val="4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’</w:t>
            </w: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practice experience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434842" w:rsidRPr="006F5D50" w:rsidTr="005D7746">
        <w:trPr>
          <w:trHeight w:val="980"/>
        </w:trPr>
        <w:tc>
          <w:tcPr>
            <w:tcW w:w="2171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Structure/</w:t>
            </w: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 xml:space="preserve"> p</w:t>
            </w: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rocess</w:t>
            </w:r>
          </w:p>
        </w:tc>
        <w:tc>
          <w:tcPr>
            <w:tcW w:w="1090" w:type="dxa"/>
          </w:tcPr>
          <w:p w:rsidR="00434842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Total sample</w:t>
            </w:r>
          </w:p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(n = 516)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0-11 years</w:t>
            </w:r>
          </w:p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43)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12-18 years</w:t>
            </w:r>
          </w:p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25)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19-27 years</w:t>
            </w:r>
          </w:p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29)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&gt;27 years</w:t>
            </w:r>
          </w:p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(n = 119)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t>ANOVA</w:t>
            </w:r>
            <w:r w:rsidRPr="006F5D50">
              <w:rPr>
                <w:rFonts w:ascii="Times New Roman" w:eastAsia="Times New Roman" w:hAnsi="Times New Roman" w:cs="Times New Roman"/>
                <w:b/>
                <w:kern w:val="24"/>
                <w:sz w:val="20"/>
                <w:szCs w:val="20"/>
                <w:lang w:val="en-GB" w:eastAsia="de-DE"/>
              </w:rPr>
              <w:br/>
            </w:r>
            <w:r w:rsidRPr="006F5D5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t>F-statistics</w:t>
            </w:r>
            <w:r w:rsidRPr="006F5D50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GB" w:eastAsia="de-DE"/>
              </w:rPr>
              <w:br/>
              <w:t>(p-value)</w:t>
            </w:r>
          </w:p>
        </w:tc>
      </w:tr>
      <w:tr w:rsidR="00434842" w:rsidRPr="006F5D50" w:rsidTr="005D7746">
        <w:trPr>
          <w:trHeight w:val="238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Disinfectant dispensers at entrance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64.8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75.2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65.1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60.3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56.4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.58 (0.192)</w:t>
            </w:r>
          </w:p>
        </w:tc>
      </w:tr>
      <w:tr w:rsidR="00434842" w:rsidRPr="006F5D50" w:rsidTr="005D7746">
        <w:trPr>
          <w:trHeight w:val="489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Optimized consultation scheduling to reduce waiting time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44.3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52.7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55.8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46.2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7.1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3.36 (0.019)</w:t>
            </w:r>
          </w:p>
        </w:tc>
      </w:tr>
      <w:tr w:rsidR="00434842" w:rsidRPr="006F5D50" w:rsidTr="005D7746">
        <w:trPr>
          <w:trHeight w:val="238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Glass screens at reception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2.4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3.5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38.6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5.9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0.3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.26 (0.287)</w:t>
            </w:r>
          </w:p>
        </w:tc>
      </w:tr>
      <w:tr w:rsidR="00434842" w:rsidRPr="006F5D50" w:rsidTr="005D7746">
        <w:trPr>
          <w:trHeight w:val="478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Separate consultations for infectious patient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9.9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4.1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3.7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7.8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.36 (0.071)</w:t>
            </w:r>
          </w:p>
        </w:tc>
      </w:tr>
      <w:tr w:rsidR="00434842" w:rsidRPr="006F5D50" w:rsidTr="005D7746">
        <w:trPr>
          <w:trHeight w:val="489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Face masks obligatory for patients with respiratory infection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9.6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5.9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3.9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.0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4.3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.46 (0.062)</w:t>
            </w:r>
          </w:p>
        </w:tc>
      </w:tr>
      <w:tr w:rsidR="00434842" w:rsidRPr="006F5D50" w:rsidTr="005D7746">
        <w:trPr>
          <w:trHeight w:val="489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Testing for COVID only if personal protective equipment is sufficient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4.7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1.1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7.7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.06 (0.105)</w:t>
            </w:r>
          </w:p>
        </w:tc>
      </w:tr>
      <w:tr w:rsidR="00434842" w:rsidRPr="006F5D50" w:rsidTr="005D7746">
        <w:trPr>
          <w:trHeight w:val="489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Phone consultations for patients with respiratory infection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4.5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5.8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3.6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9.1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2.4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3.07 (0.027)</w:t>
            </w:r>
          </w:p>
        </w:tc>
      </w:tr>
      <w:tr w:rsidR="00434842" w:rsidRPr="006F5D50" w:rsidTr="005D7746">
        <w:trPr>
          <w:trHeight w:val="238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Prescriptions by mail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5.4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2.3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8.3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4.9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6.8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0.10 (0.958)</w:t>
            </w:r>
          </w:p>
        </w:tc>
      </w:tr>
      <w:tr w:rsidR="00434842" w:rsidRPr="006F5D50" w:rsidTr="005D7746">
        <w:trPr>
          <w:trHeight w:val="478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Insurance card reader handled by patient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20.1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2.3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17.1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25.7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43.6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5.57 (0.001)</w:t>
            </w:r>
          </w:p>
        </w:tc>
      </w:tr>
      <w:tr w:rsidR="00434842" w:rsidRPr="006F5D50" w:rsidTr="005D7746">
        <w:trPr>
          <w:trHeight w:val="489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Only selected staff treats infectious patient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42.3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33.3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39.8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38.6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59.2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1.99 (0.115)</w:t>
            </w:r>
          </w:p>
        </w:tc>
      </w:tr>
      <w:tr w:rsidR="00434842" w:rsidRPr="006F5D50" w:rsidTr="005D7746">
        <w:trPr>
          <w:trHeight w:val="489"/>
        </w:trPr>
        <w:tc>
          <w:tcPr>
            <w:tcW w:w="2171" w:type="dxa"/>
          </w:tcPr>
          <w:p w:rsidR="00434842" w:rsidRPr="006F5D50" w:rsidRDefault="00434842" w:rsidP="006A51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Video consultations for patients with infections</w:t>
            </w:r>
          </w:p>
        </w:tc>
        <w:tc>
          <w:tcPr>
            <w:tcW w:w="109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72.5</w:t>
            </w:r>
          </w:p>
        </w:tc>
        <w:tc>
          <w:tcPr>
            <w:tcW w:w="1010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74.4</w:t>
            </w:r>
          </w:p>
        </w:tc>
        <w:tc>
          <w:tcPr>
            <w:tcW w:w="1296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70.4</w:t>
            </w:r>
          </w:p>
        </w:tc>
        <w:tc>
          <w:tcPr>
            <w:tcW w:w="129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64.9</w:t>
            </w:r>
          </w:p>
        </w:tc>
        <w:tc>
          <w:tcPr>
            <w:tcW w:w="1427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val="en-GB" w:eastAsia="de-DE"/>
              </w:rPr>
              <w:t>-81.5</w:t>
            </w:r>
          </w:p>
        </w:tc>
        <w:tc>
          <w:tcPr>
            <w:tcW w:w="1425" w:type="dxa"/>
          </w:tcPr>
          <w:p w:rsidR="00434842" w:rsidRPr="006F5D50" w:rsidRDefault="00434842" w:rsidP="006A51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</w:pPr>
            <w:r w:rsidRPr="006F5D50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GB" w:eastAsia="de-DE"/>
              </w:rPr>
              <w:t>3.10 (0.026)</w:t>
            </w:r>
          </w:p>
        </w:tc>
      </w:tr>
    </w:tbl>
    <w:p w:rsidR="007269E8" w:rsidRPr="00434842" w:rsidRDefault="00434842" w:rsidP="006A513E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 Bold values denote significant results with p &lt; 0.05.</w:t>
      </w:r>
    </w:p>
    <w:sectPr w:rsidR="007269E8" w:rsidRPr="00434842" w:rsidSect="005D7746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842"/>
    <w:rsid w:val="000752D8"/>
    <w:rsid w:val="00247AF4"/>
    <w:rsid w:val="00434842"/>
    <w:rsid w:val="005127AB"/>
    <w:rsid w:val="005D7746"/>
    <w:rsid w:val="006236F6"/>
    <w:rsid w:val="006A513E"/>
    <w:rsid w:val="00713F78"/>
    <w:rsid w:val="007269E8"/>
    <w:rsid w:val="00B10516"/>
    <w:rsid w:val="00DF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40F2E4F6"/>
  <w15:chartTrackingRefBased/>
  <w15:docId w15:val="{99617651-AC4F-44CB-ACA3-6FEB544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34842"/>
    <w:rPr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4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43484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34842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4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etz</dc:creator>
  <cp:keywords/>
  <dc:description/>
  <cp:lastModifiedBy>Aretz, Benjamin</cp:lastModifiedBy>
  <cp:revision>2</cp:revision>
  <dcterms:created xsi:type="dcterms:W3CDTF">2023-11-09T15:31:00Z</dcterms:created>
  <dcterms:modified xsi:type="dcterms:W3CDTF">2023-11-24T09:12:00Z</dcterms:modified>
</cp:coreProperties>
</file>